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240" w:after="120"/>
        <w:rPr>
          <w:rFonts w:cs="Arial"/>
          <w:b/>
          <w:b/>
          <w:bCs/>
          <w:szCs w:val="20"/>
        </w:rPr>
      </w:pPr>
      <w:r>
        <w:rPr>
          <w:rFonts w:cs="Arial"/>
          <w:b/>
          <w:bCs/>
          <w:szCs w:val="20"/>
        </w:rPr>
        <w:t>Table S5</w:t>
      </w:r>
    </w:p>
    <w:p>
      <w:pPr>
        <w:pStyle w:val="Figurelegend"/>
        <w:tabs>
          <w:tab w:val="clear" w:pos="720"/>
          <w:tab w:val="center" w:pos="4680" w:leader="none"/>
        </w:tabs>
        <w:rPr/>
      </w:pPr>
      <w:r>
        <w:rPr/>
        <w:t>Unique Biological processes in transcripts differentially expressed between naïve T cells and TCR-activated T cells</w:t>
      </w:r>
    </w:p>
    <w:tbl>
      <w:tblPr>
        <w:tblW w:w="1064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1133"/>
        <w:gridCol w:w="1079"/>
        <w:gridCol w:w="4950"/>
      </w:tblGrid>
      <w:tr>
        <w:trPr>
          <w:trHeight w:val="200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Ontology Biological Proc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O 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p-value of enrichment compared to whole genome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symbols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mphocyte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665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gad Cxcr4 Il7r Impdh2 Hells P2rx7 Fkbp1a Itgam Cd40lg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eukocyte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7066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gad Cxcr4 Il7r Impdh2 Hells P2rx7 Fkbp1a Itgam Cd40lg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ononuclear cell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94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gad Cxcr4 Il7r Impdh2 Hells P2rx7 Fkbp1a Itgam Cd40lg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immune effector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69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1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P2rx7 Fcer1g Cd1d1 Lbp Cadm1 Sh2d1a Lag3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inflammatory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07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2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ENSMUSG00000075466 Il2 Fcer1g Aoah Lbp Tgm2 Il2ra Fcgr3 Adrb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transpor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05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2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nfsf4 Il2 P2rx7 Fcer1g Ifng Tnf Lta Fcgr1 Sirpa Scamp5 Cd209b Slc11a1 Tnfrsf4 Sgk1 Fcgr3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lymphocyte mediated immun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70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2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P2rx7 Fcer1g Cd1d1 Cadm1 Sh2d1a Lag3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leukocyte mediated immun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70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2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P2rx7 Fcer1g Cd1d1 Cadm1 Sh2d1a Lag3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kill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34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3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7r P2rx7 Cd1d1 Cadm1 Sh2d1a Sh2d1b1 Lag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leukocyte mediated cytotoxic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9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3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7r P2rx7 Cd1d1 Cadm1 Sh2d1a Sh2d1b1 Lag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inflammatory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07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4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ENSMUSG00000075466 Fcer1g Lbp Tgm2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adaptive immun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8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5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P2rx7 Fcer1g Cd1d1 Tnfsf12 Slc11a1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82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5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P2rx7 Fcer1g Cd1d1 Tnfsf12 Slc11a1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fense response to bacterium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74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5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Lyz1 P2rx7 Fcer1g Lyz1 Hck Ifng Tnf Fcgr1 Nod1 Lbp Fgr Slc11a1 Myo1f Irf8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umoral immun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95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5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xo1 Ccr2 C1qa C1qc C1qb Igj Sh2d1a Tnf Lta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ytokine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8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5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dg3 Irf7 Nod1 Lbp Il18 Il12rb2 Slc11a1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isotype switch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19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2 Tbx21 Tnfsf12 Ifng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ponse to bacterium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6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6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Lyz1 Fcer1g P2rx7 Lyz1 Hck Tlr11 Ifng Tnf Fcgr1 Nod1 Lbp Il12rb2 Fgr Myo1f Cd209b Slc11a1 Irf8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secre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04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6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nfsf4 Il2 P2rx7 Fcer1g Cd40lg Lif Ifng Tnf Rapgef4 Cd40 Rapgef4 Hmox1 Scamp5 Tnfrsf4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nsaturated fatty ac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355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tgds2 Ptgs1 Hpgd Ggt5 Tbxas1 Cyp2d22 Alox5ap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response to external stimul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10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ENSMUSG00000075466 S1pr1 Fcer1g Lbp Tgm2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response to external stimul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1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ENSMUSG00000075466 Il2 S1pr1 Fcer1g Anxa2 Aoah Lbp Tgm2 Il2ra Fcgr3 Adrb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B cell activ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087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dkn1a Il2 Tbx21 Tnfsf12 Tnfrsf4 Ifng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 cell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09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1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gad Cxcr4 P2rx7 Fkbp1a Itgam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secre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04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2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nfsf4 Il2 P2rx7 Fcer1g Scamp5 Tnfrsf4 Ifng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ulticellular organismal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887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4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Kdr Acp5 P2rx7 Epas1 Cd7 Slc11a1 Adrb1 Adrb2 Hfe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interferon-gamma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64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4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d1d1 Hspd1 Il18 Tlr8 Tlr3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cell kill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34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6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2rx7 Cd1d1 Cadm1 Sh2d1a Lag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leukocyte mediated cytotoxic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9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6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2rx7 Cd1d1 Cadm1 Sh2d1a Lag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endocyto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8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8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Sirpa Fcer1g Slc11a1 Cd209b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transcription factor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09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8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nfsf4 Hmox1 Tnfrsf4 Tlr3 Tnf Tgfbr3 Nfam1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ular amino acid derivativ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39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9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Gatm Odc1 Chdh Ggt5 Srm Amd1 Nr4a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hingolip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66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2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Kit Lypla3 Smpdl3a P2rx7 B4galt6 St6galnac4 Gm2a Crem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DNA recombin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0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2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2 Tbx21 Tnfsf12 Ifng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duction of apoptosis by extracellular signal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862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2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asp3 Il18 Fasl Tnf Gzm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evation of cytosolic calcium ion concent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2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3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I605517 Xcl1 S1pr1 P2rx7 Fkbp1a Tgm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tigen processing and presentation of peptide antige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800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3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Ctse Fcer1g Slc11a1 Fcgr3 Hfe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sopreno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7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3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di2 Fdps Fdps Crabp2 Fdft1 Hmgcs1 Hmgcr Idi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mig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3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xcr4 Hif1a Ccr2 S1pr1 Abi3 Clic4 Itgb3 Cxcl10 Myo1f Tgfb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iogenic amin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57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3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abp5 Fabp5 Odc1 Epas1 Chdh Capns2 Cyp2d22 Srm Amd1 Nr4a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peptidyl-tyrosine phosphor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073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4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NSMUSG00000075466 Il2 Il3 Sh2d1b1 Lif Ifng Il2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mbrane lip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64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4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Kit Lypla3 Smpdl3a P2rx7 B4galt6 St6galnac4 Gm2a Crem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tigen processing and present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988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Ctse Fcer1g Cd1d1 Fcgrt Slc11a1 Ifng Fcgr3 Hfe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ptid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5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hop1 Mgst1 Ggt5 Ide Txnrd3 Ace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ytosolic calcium ion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48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I605517 Xcl1 S1pr1 P2rx7 Fkbp1a Tgm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cosanoid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645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tgds2 Ptgs1 Ggt5 Tbxas1 Alox5ap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vesicle-mediated transpor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606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Rapgef4 Fcgr1 Sirpa Fcer1g Hmox1 Scamp5 Slc11a1 Cd209b Fcgr3 Rapgef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protein amino acid phosphor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9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8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NSMUSG00000075466 Il2 P2rx7 Il3 Sh2d1b1 Lif Ifng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iogenic amin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4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9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Odc1 Chdh Srm Amd1 Nr4a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nsaturated fatty acid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63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9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tgds2 Ptgs1 Ggt5 Tbxas1 Alox5ap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tigen processing and presentation of exogenous antige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988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cgr1 Ctse Fcer1g Cd1d1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DNA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05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2 Tbx21 Tnfsf12 Ifng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phosphor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3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5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NSMUSG00000075466 Il2 P2rx7 Il3 Sh2d1b1 Lif Ifng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 damage response, signal trans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77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5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if Ccnd1 Hmox1 Tipin Brca1 Cdc2a Chek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gative regulation of defens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34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l2 Aoah Sh2d1b1 Il2ra Adrb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mmunoglobulin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237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xo1 Il7r Cd40lg Tnfsf12 Ung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9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NSMUSG00000075466 Il2 P2rx7 Il3 Sh2d1b1 Lif Ifng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phosphorus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056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NSMUSG00000075466 Il2 P2rx7 Il3 Sh2d1b1 Lif Ifng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B cell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88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dkn1a Il2 Casp3 Tnfrsf4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tegrin-mediated signaling pathwa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2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gad Itga2 Vav3 Itga9 Itgam Adam23 Itgb3 Itgb5 Adam2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igurelegend"/>
        <w:tabs>
          <w:tab w:val="clear" w:pos="720"/>
          <w:tab w:val="center" w:pos="4680" w:leader="none"/>
        </w:tabs>
        <w:rPr/>
      </w:pPr>
      <w:r>
        <w:rPr/>
        <w:t>Unique Biological processes in transcripts differentially expressed between naïve T cells and TCR/CD28 activated T cells</w:t>
      </w:r>
    </w:p>
    <w:tbl>
      <w:tblPr>
        <w:tblW w:w="1064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1133"/>
        <w:gridCol w:w="1079"/>
        <w:gridCol w:w="4950"/>
      </w:tblGrid>
      <w:tr>
        <w:trPr>
          <w:trHeight w:val="200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Ontology Biological Proc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O 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p-value of enrichment compared to whole genome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symbols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process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03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p1 Mettl1 Pus7l Trmt5 Wdr4 Pus10 Elac2 Pus1 Aars Pop4 Rpp38 Pop7 Rpp30 Qtrtd1 Trmt6 Rpp14 Adat2 Rpp25 Dus4l Rpp40 Nsun2 Tsen2 Trnt1 6720458F09Rik 1110008L16Rik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al ini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if2b5 Eif1ad Eif1ay Eif1ay Trmt6 Eif3eip Eif3c Eif3d Eif3i Eif3g Eif4e Eif2b1 Eif4e AA589522 Eif2s2 Eif3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on organ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0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mem70 Epas1 Dna2 Pim2 BB166591 1700020C11Rik Sod2 Poldip2 Gfm1 Timm9 Timm8b Msto1 Mrpl17 Aifm1 P2rx7 Tomm20 Casp3 Timm50 Timm8a1 Msto1 Myc Mrpl15 Sept4 Mtx2 Mtx1 Timm8a1 Timm1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DNA repl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7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s1 Cdt1 Gmnn Dna2 Pcna Pcna Tipin Clspn Brca2 Gtpbp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DNA repl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15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s1 Cdt1 Gmnn Tipin Clspn Brca2 Gtpbp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protein complex assembl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26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pf31 Nip7 Prmt7 Cugbp2 Tsr1 Prmt5 Eif3d Smn1 Gemin6 Lsm2 BC029722 Eif2a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side mono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6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Nt5e Gart Ampd2 Prp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ribonucleoside mono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6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Nt5e Gart Ampd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mono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Nt5e Gart Ampd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DNA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05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ad18 Hus1 Blm Cdt1 Gmnn Tipin Clspn Brca2 Gtpbp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duplex unw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50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p1mt Supv3l1 Rad51 Mcm7 Mcm4 Mcm6 Mcm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oside mono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5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Gart Ampd2 Prp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eometric chang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39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p1mt Supv3l1 Rad51 Mcm7 Mcm4 Mcm6 Mcm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mono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Gart Ampd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ribonucleoside mono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6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cs Impdh2 Atic Impdh2 Ampd3 Adss Gart Ampd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od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45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s7 Mettl1 Qtrtd1 Nola2 Pus7l Dnajb11 Wdr4 Dimt1 Apobec1 6720458F09Rik Ftsj3 Pus1 Aars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umor necrosis factor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7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c7a Nod1 Fcer1g Cd14 Lbp Tlr4 Tl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56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at1 Phgdh Shmt2 Shmt1 Psph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interleukin-6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4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lr6 Tlr1 Tlr4 Ifng Il1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type I interferon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47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dx58 Hspd1 Tlr8 Tlr4 Tlr3 Polr3g Polr3d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unwinding during repl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6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p1mt Rad51 Mcm7 Mcm4 Mcm6 Mcm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MAP kinase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34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SMUSG00000075466 Spred1 Pdcd4 Spry1 Hmgcr Nup62 Il1b Irak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nzym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0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mo Haao Pdss1 Nampt Dlat Mthfd1l Acss2 Acss1 Gphn 2610209A20Rik Ggt5 Coq4 Coq7 Mthfd1 Mthfd2 Fpgs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gocytosis, recogni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1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gr1 Sirpa Clec7a Scarb1 Cd209b Fcgr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family amino acid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07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at1 Dhfr Phgdh Cth Psph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hase of mitotic cell cycl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3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fdp1 Lats2 E2f6 Dnajc2 Rbbp8 Mtbp Anp32b Cdca5 Chek1 App Pola1 Slfn1 Ccnd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onse to oxidative str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459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dx1 Sod2 Hif1a Epas1 Pycr1 Txnrd1 2010100O12Rik Prdx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ha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32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fdp1 Lats2 E2f6 Dnajc2 Rbbp8 Mtbp Anp32b Cdca5 Chek1 App Pola1 Slfn1 Ccnd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activated T cell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1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cosl Il2 Il12b Il18 Il2ra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no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69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ges2 Ptges3 Ptgds2 Ptgs1 Hpgd Tbxa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69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ges2 Ptges3 Ptgds2 Ptgs1 Hpgd Tbxa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interferon-beta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64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dx58 Tlr8 Tlr4 Tlr3 Polr3g Polr3d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mino acid transpor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58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c7a5 Slc36a1 Slc7a2 Slc25a4 Slc43a2 Slc7a8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mps Qtrtd1 Hmgcr Nme6 Ppat Mtap Prps1 A430108C13Rik Nme1 Nme2 Pycrl Nme2 Nt5e Dut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factor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18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d Kmo Haao Pdss1 Nampt Dlat Mthfd1l Acss2 Acss1 Gphn Hmbs Nubp1 2610209A20Rik Ggt5 Coq4 Coq7 Mthfd1 Mthfd2 Fpgs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noid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45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ges2 Ptges3 Ptgds2 Ptgs1 Tbxa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glandin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5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ges2 Ptges3 Ptgds2 Ptgs1 Tbxas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cytokine secre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7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2rx7 Scamp5 Glmn Ifng Nlrp3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phage activ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1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lc7a2 Lbp Tlr1 Tlr4 Slc11a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mino acid meth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7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f1 Suv39h1 Carm1 Prmt7 Hemk1 Prmt1 Ezh2 Prmt5 Gspt1 Btg2 Suv39h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mino acid alk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2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f1 Suv39h1 Carm1 Prmt7 Hemk1 Prmt1 Ezh2 Prmt5 Gspt1 Btg2 Suv39h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interleukin-12 pro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65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tb Tlr6 Il10 Ifng Irak3 Cd4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production during immun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38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Ercc1 Tnfsf12 Nbn Swap7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rans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72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k4 Niban Eif2b5 Eif5a Tnf Ptms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-strand break repai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30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us1 Sod2 Pola1 Xrcc6 Xrcc5 Ercc1 Rad54l Rad51 Xrcc2 Nbn Brca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cycl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813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d Pycrl Gphn Hmbs Pycr1 2610209A20Rik Mthfd1l Aldh18a1 Mthfd1 Pycr2 A430108C13Rik Qdpr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localization in mitochondr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58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mm20 Mtx2 Timm9 Mtx1 Timm8a1 Timm8a1 Timm8b Timm1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argeting to mitochondr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6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mm20 Mtx2 Timm9 Mtx1 Timm8a1 Timm8a1 Timm8b Timm1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ion of biotic stimul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59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c7a Nod1 Tlr1 Tlr4 Cd209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glucose transpor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08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tb ENSMUSG00000075466 Tnf Lta Il1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arginine mod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819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mt7 Prmt1 Padi2 Prmt5 Art2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stress-activated protein kinase signaling pathwa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3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d1 Il3 Tlr4 Tlr3 Tnf Il1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JNK casca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33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d1 Il3 Tlr4 Tlr3 Tnf Il1b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cyclin-dependent protein kinase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07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kn1a Lats2 Cdkn1b Casp3 Bccip Gtpbp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mod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0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tl1 6720458F09Rik Qtrtd1 Pus1 Aars Wdr4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leukocyte activ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69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274 Hmgb3 Il2 Pag1 Casp3 Hmox1 Il10 Glmn Il2ra Flt3 Lag3 Nfkbid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cell activ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086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274 Hmgb3 Il2 Pag1 Casp3 Hmox1 Il10 Glmn Il2ra Flt3 Lag3 Nfkbid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iotic cell cycl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32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Mnd1 Nek2 Rad51 Cks2 Tubg1 Topbp1 Psmc3ip Nbn Suv39h2 Spo11 Brca2 Espl1 Sgol1 Psmd13 Sgol2 Syce2 Fanca Cks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mono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912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pdh2 Ampd3 Adcy7 Ampd2 Prps1 Cnp BC048355 Atic Paics Impdh2 Tyms Adss Tyms Nt5e Gart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argeting to membra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6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sr3 Cacnb1 Timm9 Timm8a1 Timm8a1 Timm8b Macf1 Timm1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diversification of immune receptors via germline recombination within a single loc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56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Xrcc6 Ercc1 Nbn Ung Swap7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cell DNA recombin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44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Xrcc6 Ercc1 Nbn Ung Swap7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ocessing and presentation of peptide antigen via MHC class I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47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cgr1 Fcer1g Calr Mr1 Fcgr3 Hfe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onovalent inorganic cation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0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fg Aqp11 Atp1a3 Tesc Slc11a1 Sgk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recombination of immunoglobulin genes during immun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2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Ercc1 Nbn Swap7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type switch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19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Ercc1 Nbn Swap70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matic diversification of immunoglobulins during immune respon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220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o1 Icosl Ercc1 Nbn Swap7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igurelegend"/>
        <w:tabs>
          <w:tab w:val="clear" w:pos="720"/>
          <w:tab w:val="center" w:pos="4680" w:leader="none"/>
        </w:tabs>
        <w:rPr/>
      </w:pPr>
      <w:r>
        <w:rPr/>
        <w:t>Unique Biological processes in transcripts differentially spliced between naïve T cells and TCR-activated T cells</w:t>
      </w:r>
    </w:p>
    <w:tbl>
      <w:tblPr>
        <w:tblW w:w="1064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1133"/>
        <w:gridCol w:w="1079"/>
        <w:gridCol w:w="4950"/>
      </w:tblGrid>
      <w:tr>
        <w:trPr>
          <w:trHeight w:val="200" w:hRule="atLeast"/>
        </w:trPr>
        <w:tc>
          <w:tcPr>
            <w:tcW w:w="348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Ontology Biological Proc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O 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p-value of enrichment compared to whole genome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symbols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a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89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Gipc1 Serpinb1b Xpo1 Frap1 Gclc Cln3 Ndfip1 Pnpla2 Arntl Trim3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ene silenc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645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92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marca4 Sirt2 Ncbp2 Smarca5 Scmh1 Piwil2 Tnrc6b Dnmt3a Sirt1 Crebl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crotubule-based move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0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28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Kif2a Rhot2 Htt Tubb2c Dync1h1 Tuba1b Tuba1a Dynlrb1 Rhot1 Kif23 Kif3c Kif1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mmary gland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87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Bcl2l11 Lef1 Arhgap5 Scrib Med1 Ncoa3 Stat5a Tnfsf11 Tnfrsf11a Agpat6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502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Itsn2 Arhgef2 Frap1 4921505C17Rik Arhgef6 Plekhg2 Tiam1 Arhgef12 Scrib Vav1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ectron transport chai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2290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4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tfb Slc25a12 Ndufs1 Glrx2 Fdxr Uqcrh Fdx1l Ndufs2 Sdhd Etfa Ndufa12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cyto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8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9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Exoc5 Exoc2 Vps33b Scrib Scamp1 Stx4a Tmed10 Arhgap17 Trpc2 Vamp7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ynaptic transmiss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26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Gipc1 Atxn1 Scrib Gad2 Trappc4 Stx4a Atp1a2 Agtpbp1 Dvl1 Cln3 Park7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 morphogenesis involved in differen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9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prt1 Lef1 Hnrpab Ablim1 Mycbp2 Dvl1 Slit2 Nfatc1 Cck Sod1 Trim28 </w:t>
            </w:r>
          </w:p>
        </w:tc>
      </w:tr>
      <w:tr>
        <w:trPr>
          <w:trHeight w:val="200" w:hRule="atLeast"/>
        </w:trPr>
        <w:tc>
          <w:tcPr>
            <w:tcW w:w="348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-cell signal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26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Gipc1 Atxn1 Gad2 Atp1a2 Frs2 Dvl1 Cln3 Fgf1 Htt Scrib Trappc4 Stx4a Agtpbp1 Dgat1 Park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Figurelegend"/>
        <w:tabs>
          <w:tab w:val="clear" w:pos="720"/>
          <w:tab w:val="center" w:pos="4680" w:leader="none"/>
        </w:tabs>
        <w:rPr/>
      </w:pPr>
      <w:r>
        <w:rPr/>
        <w:t>Unique Biological processes in transcripts differentially spliced between naïve T cells and TCR/CD28-activated T cells</w:t>
      </w:r>
    </w:p>
    <w:tbl>
      <w:tblPr>
        <w:tblW w:w="1064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3"/>
        <w:gridCol w:w="1133"/>
        <w:gridCol w:w="1079"/>
        <w:gridCol w:w="4910"/>
      </w:tblGrid>
      <w:tr>
        <w:trPr>
          <w:trHeight w:val="20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Ontology Biological Proces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O ID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p-value of enrichment compared to whole genome</w:t>
            </w:r>
          </w:p>
        </w:tc>
        <w:tc>
          <w:tcPr>
            <w:tcW w:w="4910" w:type="dxa"/>
            <w:tcBorders/>
            <w:vAlign w:val="center"/>
          </w:tcPr>
          <w:p>
            <w:pPr>
              <w:pStyle w:val="Normal"/>
              <w:rPr>
                <w:rFonts w:eastAsia="Cambria"/>
                <w:b/>
                <w:b/>
                <w:sz w:val="16"/>
                <w:szCs w:val="16"/>
              </w:rPr>
            </w:pPr>
            <w:r>
              <w:rPr>
                <w:rFonts w:eastAsia="Cambria"/>
                <w:b/>
                <w:sz w:val="16"/>
                <w:szCs w:val="16"/>
              </w:rPr>
              <w:t>Gene symbols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clear mRNA splicing, via spliceosom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39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rpf8 Sf3b1 Sfrs10 Mbnl1 ENSMUSG00000075538 Srrm1 Srpk2 Sip1 Hnrnpa1 Prpf6 Snrp70 Rbm5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37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rpf8 Sf3b1 Sfrs10 Mbnl1 ENSMUSG00000075538 Srrm1 Srpk2 Sip1 Hnrnpa1 Prpf6 Snrp70 Rbm5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37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00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rpf8 Sf3b1 Sfrs10 Mbnl1 ENSMUSG00000075538 Srrm1 Srpk2 Sip1 Hnrnpa1 Prpf6 Snrp70 Rbm5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otein amino acid autophosphor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677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0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rap1 Zap70 Dyrk1a Camkk2 Ern1 Pak2 Trpm7 Vrk1 Lck Camk2d Capza2 Stk4 Irak1 Crkr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ular response to str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8013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0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Bre Rnf168 Frap1 Dusp22 Axin1 Becn1 Pnp1 Eya3 Hipk3 Ccdc98 Map3k7 1300018I05Rik Cdc42se1 Irak1 Apb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 cell differen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2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2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atb1 Stat5b Ncor1 Zap70 Rps6 Ppp3cb Stat5a Bcl2 Ptprc Patz1 Prkdc Lck Sp3 Pknox1 Vav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mitotic cell cycl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34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6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tat5b Mdm2 Rps6 Mycbp2 Bat2 Dlg1 Stat5a Bcl2 Ilkap Cdc23 Pml Cdc42 Cdc2l1 Zw10 Hdac3 Apbb1 Atm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ponse to ionizing rad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021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7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rkdc Bre Ccdc98 Rnf168 1300018I05Rik Bcl2 Pml Atm Eya3 Pnp1 Gpx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otein amino acid ac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354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7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yst4 Ing3 Csrp2bp Zdhhc1 Tcfe2a Zdhhc3 Gcn5l2 Apbb1 Ep400 Epc1 Yeats4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ycerophospholipid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65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18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ik3c3 Pnpla6 Piga Pitpnc1 Ipmk Fig4 Serinc5 Sh3glb1 Pigk Pigl Chkb Alg12 C130090K23Rik Pip5k3 Pigo Ptdss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GTPase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308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5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Tsc2 Git1 Frap1 Rabgap1l Tbc1d1 Als2 Tbc1d14 Pafah1b1 Arhgap1 Tbc1d22b Smap2 Tbc1d9b Vav1 Tbc1d13 Tbc1d1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cleoside tri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14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Tbpl1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cleus organ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99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26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Bnip3 Dullard Ndufa13 Sharpin Ahctf1 Pafah1b1 Acin1 Hmgb2 Pml Tbpl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75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43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ribonucleoside tri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20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bonucleoside tri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2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39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nucleoside triphosphat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14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402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t-embryonic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79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44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mgn1 Bcl2l11 Itpr1 Arid5b Bcl2 Invs Gnaq Zfa Psen1 Gnas Ercc2 Ccdc47 Myo1e Sox6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ribonucleotid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15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483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Impdh1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60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48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Ras GTPase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31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0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Git1 Frap1 Rabgap1l Tbc1d1 Als2 Tbc1d14 Pafah1b1 Tbc1d22b Smap2 Tbc1d9b Tbc1d13 Tbc1d1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osphoinositid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38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2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ik3c3 Pigk Pigl Piga Alg12 C130090K23Rik Pitpnc1 Ipmk Pip5k3 Pigo Fig4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ribonucleoside tri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20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2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bonucleotid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2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5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Impdh1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lymphocyte differen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61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65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tat5b Lck Il4ra Ptpn6 Zap70 Ndfip1 Stat5a Pnp1 Ptprc Ap3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sitive regulation of protein modification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40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58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Ube2d1 Frap1 Aktip Psen1 Ncor1 Pias1 Jak2 Men1 Bcl2 Arnt Pml Rb1cc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ycerolipid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01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60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h3glb1 Pigk Pigl Chkb Piga Alg12 C130090K23Rik Pigo Gnpat Ptdss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nucleoside triphosphate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14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602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tp13a5 Atp6v1h Atp11a Atp6v0b Atp5b Pnp1 Atp1a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eloid cell differen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09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62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cor1 Rps6 Acin1 Ostm1 Smad5 Pml Cbfb Sp3 Add1 Psen1 Ercc2 Pknox1 Jak2 Sox6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t cell differen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44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66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kks Bnip3 Sdf4 Prdm16 Cby1 Tbl1x Aldh6a1 Med1 Ncor2 Gpx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cycle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056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703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dc2l1 Zw10 Mycbp2 Bat2 Rock2 Ilkap Pml Cdc23 Apbb1 Atm Cdc4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KKK cascad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016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75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Ptpn11 Spag9 Map2k5 Map2k1ip1 Mapk9 Map2k4 Ptprc Map3k7 Psen1 Mapk1 Dusp19 Smad1 Rab26 Rb1cc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ss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50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76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Ubb Col1a1 Bcl2 Men1 Smad5 Cbfb Pex7 Sp3 Gnas Ercc2 Hdac5 Tnfrsf11a Smad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rine nucleotide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16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79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Atp5c1 Adcy2 Atp13a5 Atp6v1h Impdh1 Atp11a Atp6v0b Atp5b Atp1a1 Pnp1 Atp9b Atp2b4 Atp5f1 Atp6v0d2 Atp2c1 Atp13a1 Atp5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cleosome assembl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3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3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ist1h1e H2afz Myst4 Smarca4 Hist1h1a H3f3b 6430706D22Rik H2afy Nap1l4 Tspyl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gative regulation of cellular protein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226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3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tpn6 Eif2c3 Psen1 Gclc RP23 Tia1 Impact Vps28 Eif2c2 Ptprc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gene expression, epigenetic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00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3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marca4 Eif2c3 Sirt2 Eed Mbd1 Aof1 Rbm3 H2afy Eif2c2 Rbm3 Epc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romatin assembl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49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65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ist1h1e H2afz Myst4 Smarca4 Hist1h1a H3f3b 6430706D22Rik H2afy Nap1l4 Tspyl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lencephalon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215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7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kks Nf1 Rac1 Hdac1 Lef1 Htt Psen1 Ncor2 Pafah1b1 Gcn5l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cleosome organ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472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7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ist1h1e H2afz Myst4 Smarca4 Hist1h1a H3f3b 6430706D22Rik H2afy Nap1l4 Tspyl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otein-DNA complex assembl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650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87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ist1h1e H2afz Myst4 Smarca4 Hist1h1a H3f3b 6430706D22Rik H2afy Nap1l4 Tspyl2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stru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36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0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Lef1 Htt Prkar1a Lrp6 Rps6 D3Ertd300e Arfrp1 Hira Ext1 Smad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art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30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0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marca4 Psen1 Ncor2 ENSMUSG00000072684 Mybpc3 Egln1 Rxra Mib1 Col5a1 Col11a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lcium ion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507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0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ygm Itpr1 Bcl2 Ptprc Ryr2 Lck Gnb1 Psen1 Trpc2 Ccdc47 Atp2c1 Trpc2 Clstn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one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6034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0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Ubb Col1a1 Bcl2 Men1 Smad5 Cbfb Pex7 Sp3 Gnas Ercc2 Hdac5 Tnfrsf11a Smad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poprotein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15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1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igk Pigl Piga Zdhhc1 Alg12 C130090K23Rik Zdhhc3 Pigo Rabggta Atm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gative regulation of protein metabol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24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1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tpn6 Eif2c3 Psen1 Gclc RP23 Tia1 Impact Vps28 Eif2c2 Ptprc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nad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840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1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tat5b Bcl2l11 Fndc3a Zfa Jak3 Eif2b2 Fancg Bcl2 Stat5a Hmgb2 Ube3a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erm cell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28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35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kks Fndc3a Frap1 Zfa Pafah1b1 Fancg Bcl2 Smad5 Rps6kb1 Hmgb2 Tial1 Tbpl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ular calcium ion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87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52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Ryr2 Pygm Lck Gnb1 Itpr1 Psen1 Trpc2 Atp2c1 Bcl2 Clstn1 Trpc2 Ptprc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gative regulation of cellular component organ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12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5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rp1 Clasp2 Cit Psen1 Mid1 Capza2 Ttc3 Rtn4 Capzb Spnb2 Atm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 fate commit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16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don Prdm1 Tcfe2a Fgfr4 Bcl2 Men1 Smad5 Pml Cdc42 Prkdc Myl2 Itgb1 Smarca4 Psen1 Smad1 Sox6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ponse to peptide hormone stimul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343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6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tat5b Frap1 Eif2b2 Capza2 RP23 Jak2 Col1a1 Bcl2 Stat5a Phip Ptpn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ponse to dru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249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3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Lck Aldh1a1 Tcfe2a Capza2 Abcb1a Gnas Hiat1 Bcl2 Hadha Atp1a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mbryonic appendage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51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mbryonic limb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032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6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ponse to light stimulu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41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Hmgn1 Ube4b Gnb1 Sdf4 Htt Ric8 Ercc2 Bcl2 Pml Apb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acenta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89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7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p3 Lef1 Prdm1 Tcfeb Rps6 Mapk1 Med1 Birc6 Arnt Egln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velopment of primary sexual characteristic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51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8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tat5b Bcl2l11 Fndc3a Zfa Jak3 Eif2b2 Fancg Bcl2 Stat5a Hmgb2 Ube3a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2260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4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rp1 Cit Limk1 Psen1 Epb4 Epb4 Ttc3 Cdc42se1 Rtn4 Sema4d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mb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510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pendage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510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irculatory system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301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li1 Myl2 Camk2d Gclc Capza2 Hsn2 Smad5 Mybpc3 Nisch Atp1a1 Gpx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lood circu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801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li1 Myl2 Camk2d Gclc Capza2 Hsn2 Smad5 Mybpc3 Nisch Atp1a1 Gpx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velopmental growth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8589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7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Smarca4 Psen1 Med1 Ints1 ENSMUSG00000072684 Bcl2 Taf8 Plaur Gpx1 Ube3a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mb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60173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pendage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8736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8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Fto Gnaq Lef1 Fbxw4 Smarca4 Psen1 Lrp6 Med1 Gnas Mbnl1 Lmbr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ion transpor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682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Clcn6 Htt Slc25a12 Psen1 Slc4a8 Capza2 Slc20a2 Clic1 Gabrr2 Slc25a22 Slc26a2 Slc26a8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siz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836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.999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Tsc2 Nrp1 Frap1 Limk1 Ndufa13 Rtn4 Bcl2 Pml Apbb1 Rb1cc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terior/posterior pattern form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995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rkdc Hipk1 Lef1 Htt Sf3b1 Psen1 Lrp6 Hoxa7 Mllt3 Gcn5l2 Mib1 Atm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-cell adhes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633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Pard3 Cdon Fndc3a Rapgef1 Cd164 Dlg1 Bcl2 Cldn15 Ptprc Cdc42 Col11a1 Cyfip2 Lef1 Psen1 Cd2ap Atp2c1 Clstn1 Pcdha10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nt receptor signaling pathwa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1605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Zranb1 Lef1 Fbxw4 Lrp6 Tax1bp3 Axin1 Csnk1d AI314760 Aes Invs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neur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076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Nrp1 Cit Limk1 Psen1 Ttc3 Rtn4 Bcl2 Sema4d Mi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cell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6028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Cdon Nrp1 Cit Limk1 Psen1 Ttc3 Rtn4 Bcl2 Sema4d Hdac5 Mi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rogenital system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165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Bcl2l11 Cd44 Arid5b Myo1e Dlg1 Bcl2 Stat5a Rxra Invs Ube3a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tracellular structure organ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306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Smarca4 Als2 Ercc2 Aplp2 Apbb1 Gnpat Abi3bp Col5a1 Col11a1 Pomt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nervous system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5196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Nrp1 Cit Limk1 Psen1 Ttc3 Rtn4 Bcl2 Sema4d Mib1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ionaliz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3002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Hoxa7 Mib1 Prkdc Hipk1 Ift172 Htt Lef1 Lrp6 Psen1 Sf3b1 Mllt3 Gcn5l2 Arl13b Atm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gulation of system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4057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Nf1 Ryr2 Ptpn11 Htt Psen1 Bat2 Mybpc3 Nisch Atp1a1 Ncdn Lnpep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ll projection morph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48858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kks Rac1 Ift172 Ptpn11 Nrp1 Als2 Mycbp2 Bcl2 Apbb1 Pcnt Numb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uron projection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31175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Rac1 Ptpn11 Nrp1 Cit Exoc7 Als2 Mycbp2 Bcl2 Apbb1 Numb </w:t>
            </w:r>
          </w:p>
        </w:tc>
      </w:tr>
      <w:tr>
        <w:trPr>
          <w:trHeight w:val="20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nsory percep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:0007600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jc w:val="right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</w:t>
            </w:r>
          </w:p>
        </w:tc>
        <w:tc>
          <w:tcPr>
            <w:tcW w:w="4910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 xml:space="preserve">Mkks Gnb1 Scnn1g Axin1 Lxn Wdr1 Gabrr2 Diap1 Opa1 Gtf3c2 Otog Gpx1 </w:t>
            </w:r>
          </w:p>
        </w:tc>
      </w:tr>
    </w:tbl>
    <w:p>
      <w:pPr>
        <w:pStyle w:val="Figurelegend"/>
        <w:tabs>
          <w:tab w:val="clear" w:pos="720"/>
          <w:tab w:val="center" w:pos="468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8"/>
      <w:szCs w:val="28"/>
    </w:rPr>
  </w:style>
  <w:style w:type="character" w:styleId="FigurelegendChar">
    <w:name w:val="figure legend Char"/>
    <w:basedOn w:val="DefaultParagraphFont"/>
    <w:qFormat/>
    <w:rPr>
      <w:rFonts w:ascii="Arial" w:hAnsi="Arial" w:eastAsia="Times New Roman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">
    <w:name w:val="figure legend"/>
    <w:basedOn w:val="Normal"/>
    <w:qFormat/>
    <w:pPr>
      <w:keepNext w:val="true"/>
      <w:spacing w:before="120" w:after="0"/>
      <w:ind w:left="547" w:hanging="547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5:06:00Z</dcterms:created>
  <dc:creator>Manish Butte</dc:creator>
  <dc:description/>
  <cp:keywords/>
  <dc:language>en-US</dc:language>
  <cp:lastModifiedBy>Tiger726</cp:lastModifiedBy>
  <cp:lastPrinted>2012-05-18T11:06:00Z</cp:lastPrinted>
  <dcterms:modified xsi:type="dcterms:W3CDTF">2012-05-18T15:08:00Z</dcterms:modified>
  <cp:revision>3</cp:revision>
  <dc:subject/>
  <dc:title/>
</cp:coreProperties>
</file>